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CBF" w:rsidRPr="006449DC" w:rsidRDefault="00EF59EF" w:rsidP="00651D27">
      <w:pPr>
        <w:spacing w:after="0" w:line="240" w:lineRule="auto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T</w:t>
      </w:r>
      <w:r w:rsidR="004141CE">
        <w:rPr>
          <w:rFonts w:ascii="Arial" w:hAnsi="Arial" w:cs="Arial"/>
          <w:sz w:val="18"/>
          <w:szCs w:val="20"/>
        </w:rPr>
        <w:t>able S</w:t>
      </w:r>
      <w:r w:rsidR="00651D27">
        <w:rPr>
          <w:rFonts w:ascii="Arial" w:hAnsi="Arial" w:cs="Arial"/>
          <w:sz w:val="18"/>
          <w:szCs w:val="20"/>
        </w:rPr>
        <w:t>3</w:t>
      </w:r>
      <w:r w:rsidR="00651D27" w:rsidRPr="002A16F8">
        <w:rPr>
          <w:rFonts w:ascii="Arial" w:hAnsi="Arial" w:cs="Arial"/>
          <w:sz w:val="18"/>
          <w:szCs w:val="20"/>
        </w:rPr>
        <w:t xml:space="preserve">: </w:t>
      </w:r>
      <w:r w:rsidR="00651D27">
        <w:rPr>
          <w:rFonts w:ascii="Arial" w:hAnsi="Arial" w:cs="Arial"/>
          <w:sz w:val="18"/>
          <w:szCs w:val="20"/>
        </w:rPr>
        <w:t xml:space="preserve">Absolute abundance of Carbohydrate active </w:t>
      </w:r>
      <w:r w:rsidR="00857F17">
        <w:rPr>
          <w:rFonts w:ascii="Arial" w:hAnsi="Arial" w:cs="Arial"/>
          <w:sz w:val="18"/>
          <w:szCs w:val="20"/>
        </w:rPr>
        <w:t>enzymes detected</w:t>
      </w:r>
      <w:r w:rsidR="00651D27">
        <w:rPr>
          <w:rFonts w:ascii="Arial" w:hAnsi="Arial" w:cs="Arial"/>
          <w:sz w:val="18"/>
          <w:szCs w:val="20"/>
        </w:rPr>
        <w:t xml:space="preserve"> in genomes</w:t>
      </w:r>
    </w:p>
    <w:tbl>
      <w:tblPr>
        <w:tblW w:w="954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271"/>
        <w:gridCol w:w="1134"/>
        <w:gridCol w:w="160"/>
        <w:gridCol w:w="1116"/>
        <w:gridCol w:w="1167"/>
        <w:gridCol w:w="146"/>
        <w:gridCol w:w="994"/>
        <w:gridCol w:w="1134"/>
      </w:tblGrid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05" w:type="dxa"/>
            <w:gridSpan w:val="2"/>
            <w:shd w:val="clear" w:color="auto" w:fill="DDD9C3" w:themeFill="background2" w:themeFillShade="E6"/>
            <w:noWrap/>
            <w:vAlign w:val="bottom"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naerolineae</w:t>
            </w:r>
          </w:p>
        </w:tc>
        <w:tc>
          <w:tcPr>
            <w:tcW w:w="160" w:type="dxa"/>
            <w:shd w:val="clear" w:color="auto" w:fill="auto"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83" w:type="dxa"/>
            <w:gridSpan w:val="2"/>
            <w:shd w:val="clear" w:color="auto" w:fill="DDD9C3" w:themeFill="background2" w:themeFillShade="E6"/>
            <w:noWrap/>
            <w:vAlign w:val="bottom"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aldilineae</w:t>
            </w:r>
          </w:p>
        </w:tc>
        <w:tc>
          <w:tcPr>
            <w:tcW w:w="146" w:type="dxa"/>
            <w:shd w:val="clear" w:color="auto" w:fill="auto"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8" w:type="dxa"/>
            <w:gridSpan w:val="2"/>
            <w:shd w:val="clear" w:color="auto" w:fill="DDD9C3" w:themeFill="background2" w:themeFillShade="E6"/>
            <w:noWrap/>
            <w:vAlign w:val="bottom"/>
          </w:tcPr>
          <w:p w:rsidR="00651D27" w:rsidRPr="009C72E1" w:rsidRDefault="006449DC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AR</w:t>
            </w:r>
            <w:r w:rsidR="00651D27"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02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1" w:type="dxa"/>
            <w:shd w:val="clear" w:color="auto" w:fill="DDD9C3" w:themeFill="background2" w:themeFillShade="E6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AG 1B</w:t>
            </w:r>
          </w:p>
        </w:tc>
        <w:tc>
          <w:tcPr>
            <w:tcW w:w="1134" w:type="dxa"/>
            <w:shd w:val="clear" w:color="auto" w:fill="DDD9C3" w:themeFill="background2" w:themeFillShade="E6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154</w:t>
            </w:r>
          </w:p>
        </w:tc>
        <w:tc>
          <w:tcPr>
            <w:tcW w:w="160" w:type="dxa"/>
            <w:shd w:val="clear" w:color="auto" w:fill="auto"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DDD9C3" w:themeFill="background2" w:themeFillShade="E6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141</w:t>
            </w:r>
          </w:p>
        </w:tc>
        <w:tc>
          <w:tcPr>
            <w:tcW w:w="1167" w:type="dxa"/>
            <w:shd w:val="clear" w:color="auto" w:fill="DDD9C3" w:themeFill="background2" w:themeFillShade="E6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174</w:t>
            </w:r>
          </w:p>
        </w:tc>
        <w:tc>
          <w:tcPr>
            <w:tcW w:w="146" w:type="dxa"/>
            <w:shd w:val="clear" w:color="auto" w:fill="auto"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DDD9C3" w:themeFill="background2" w:themeFillShade="E6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152</w:t>
            </w:r>
          </w:p>
        </w:tc>
        <w:tc>
          <w:tcPr>
            <w:tcW w:w="1134" w:type="dxa"/>
            <w:shd w:val="clear" w:color="auto" w:fill="DDD9C3" w:themeFill="background2" w:themeFillShade="E6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156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A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A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A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FB57C0" w:rsidRPr="00057364" w:rsidTr="00B61AA9">
        <w:trPr>
          <w:trHeight w:val="33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A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45"/>
        </w:trPr>
        <w:tc>
          <w:tcPr>
            <w:tcW w:w="2425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um AA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60" w:type="dxa"/>
            <w:shd w:val="clear" w:color="auto" w:fill="auto"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67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46" w:type="dxa"/>
            <w:shd w:val="clear" w:color="auto" w:fill="auto"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  <w:tr w:rsidR="00FB57C0" w:rsidRPr="00057364" w:rsidTr="00B61AA9">
        <w:trPr>
          <w:trHeight w:val="33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BM1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BM2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BM3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BM3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BM3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BM4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BM4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BM5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MB5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BM6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3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BM6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45"/>
        </w:trPr>
        <w:tc>
          <w:tcPr>
            <w:tcW w:w="2425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um CBM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60" w:type="dxa"/>
            <w:shd w:val="clear" w:color="auto" w:fill="auto"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1167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146" w:type="dxa"/>
            <w:shd w:val="clear" w:color="auto" w:fill="auto"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FB57C0" w:rsidRPr="00057364" w:rsidTr="00B61AA9">
        <w:trPr>
          <w:trHeight w:val="33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9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  <w:p w:rsidR="00857F17" w:rsidRPr="00AE23C9" w:rsidRDefault="00857F1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1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1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1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FB57C0" w:rsidRPr="00057364" w:rsidTr="00B61AA9">
        <w:trPr>
          <w:trHeight w:val="33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45"/>
        </w:trPr>
        <w:tc>
          <w:tcPr>
            <w:tcW w:w="2425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um CE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60" w:type="dxa"/>
            <w:shd w:val="clear" w:color="auto" w:fill="auto"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167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46" w:type="dxa"/>
            <w:shd w:val="clear" w:color="auto" w:fill="auto"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651D27" w:rsidRPr="009C72E1" w:rsidRDefault="00651D27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4</w:t>
            </w:r>
          </w:p>
        </w:tc>
      </w:tr>
      <w:tr w:rsidR="00FB57C0" w:rsidRPr="00057364" w:rsidTr="00B61AA9">
        <w:trPr>
          <w:trHeight w:val="33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H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H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H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H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H1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H1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H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H1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H1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H2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H2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18520B" w:rsidRPr="00057364" w:rsidTr="0018520B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</w:tcPr>
          <w:p w:rsidR="0018520B" w:rsidRPr="009C72E1" w:rsidRDefault="0018520B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05" w:type="dxa"/>
            <w:gridSpan w:val="2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Anaerolineae</w:t>
            </w:r>
          </w:p>
        </w:tc>
        <w:tc>
          <w:tcPr>
            <w:tcW w:w="160" w:type="dxa"/>
            <w:shd w:val="clear" w:color="auto" w:fill="auto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83" w:type="dxa"/>
            <w:gridSpan w:val="2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Caldilineae</w:t>
            </w:r>
          </w:p>
        </w:tc>
        <w:tc>
          <w:tcPr>
            <w:tcW w:w="146" w:type="dxa"/>
            <w:shd w:val="clear" w:color="auto" w:fill="auto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AR</w:t>
            </w: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202</w:t>
            </w:r>
          </w:p>
        </w:tc>
      </w:tr>
      <w:tr w:rsidR="0018520B" w:rsidRPr="00057364" w:rsidTr="0018520B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</w:tcPr>
          <w:p w:rsidR="0018520B" w:rsidRPr="009C72E1" w:rsidRDefault="0018520B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1" w:type="dxa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1852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SAG 1B</w:t>
            </w:r>
          </w:p>
        </w:tc>
        <w:tc>
          <w:tcPr>
            <w:tcW w:w="1134" w:type="dxa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1852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A154</w:t>
            </w:r>
          </w:p>
        </w:tc>
        <w:tc>
          <w:tcPr>
            <w:tcW w:w="160" w:type="dxa"/>
            <w:shd w:val="clear" w:color="auto" w:fill="auto"/>
          </w:tcPr>
          <w:p w:rsidR="0018520B" w:rsidRPr="00B61AA9" w:rsidRDefault="0018520B" w:rsidP="001852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1852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C141</w:t>
            </w:r>
          </w:p>
        </w:tc>
        <w:tc>
          <w:tcPr>
            <w:tcW w:w="1167" w:type="dxa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1852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C174</w:t>
            </w:r>
          </w:p>
        </w:tc>
        <w:tc>
          <w:tcPr>
            <w:tcW w:w="146" w:type="dxa"/>
            <w:shd w:val="clear" w:color="auto" w:fill="auto"/>
          </w:tcPr>
          <w:p w:rsidR="0018520B" w:rsidRPr="00B61AA9" w:rsidRDefault="0018520B" w:rsidP="001852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4" w:type="dxa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1852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S152</w:t>
            </w:r>
          </w:p>
        </w:tc>
        <w:tc>
          <w:tcPr>
            <w:tcW w:w="1134" w:type="dxa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1852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S156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1D27" w:rsidRPr="009C72E1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C72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H2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60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6" w:type="dxa"/>
            <w:shd w:val="clear" w:color="auto" w:fill="auto"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1D27" w:rsidRPr="00AE23C9" w:rsidRDefault="00651D27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3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3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3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3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3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3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4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5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5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6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7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0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7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7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7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8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9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9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10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10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10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3</w:t>
            </w: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11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B57C0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11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0ECD" w:rsidRPr="00AE23C9" w:rsidRDefault="00520ECD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11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12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3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13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4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13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4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14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4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H14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45"/>
        </w:trPr>
        <w:tc>
          <w:tcPr>
            <w:tcW w:w="2425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sum GH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167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03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5</w:t>
            </w:r>
          </w:p>
        </w:tc>
      </w:tr>
      <w:tr w:rsidR="00B61AA9" w:rsidRPr="00057364" w:rsidTr="00B61AA9">
        <w:trPr>
          <w:trHeight w:val="33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2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2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27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28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A9" w:rsidRPr="00AE23C9" w:rsidRDefault="00B61AA9" w:rsidP="009C7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18520B" w:rsidRPr="00057364" w:rsidTr="0018520B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</w:tcPr>
          <w:p w:rsidR="0018520B" w:rsidRPr="00AE23C9" w:rsidRDefault="0018520B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2405" w:type="dxa"/>
            <w:gridSpan w:val="2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Anaerolineae</w:t>
            </w:r>
          </w:p>
        </w:tc>
        <w:tc>
          <w:tcPr>
            <w:tcW w:w="160" w:type="dxa"/>
            <w:shd w:val="clear" w:color="auto" w:fill="auto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83" w:type="dxa"/>
            <w:gridSpan w:val="2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Caldilineae</w:t>
            </w:r>
          </w:p>
        </w:tc>
        <w:tc>
          <w:tcPr>
            <w:tcW w:w="146" w:type="dxa"/>
            <w:shd w:val="clear" w:color="auto" w:fill="auto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AR</w:t>
            </w: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202</w:t>
            </w:r>
          </w:p>
        </w:tc>
      </w:tr>
      <w:tr w:rsidR="0018520B" w:rsidRPr="00057364" w:rsidTr="0018520B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</w:tcPr>
          <w:p w:rsidR="0018520B" w:rsidRPr="00AE23C9" w:rsidRDefault="0018520B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271" w:type="dxa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SAG 1B</w:t>
            </w:r>
          </w:p>
        </w:tc>
        <w:tc>
          <w:tcPr>
            <w:tcW w:w="1134" w:type="dxa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A154</w:t>
            </w:r>
          </w:p>
        </w:tc>
        <w:tc>
          <w:tcPr>
            <w:tcW w:w="160" w:type="dxa"/>
            <w:shd w:val="clear" w:color="auto" w:fill="auto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C141</w:t>
            </w:r>
          </w:p>
        </w:tc>
        <w:tc>
          <w:tcPr>
            <w:tcW w:w="1167" w:type="dxa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C174</w:t>
            </w:r>
          </w:p>
        </w:tc>
        <w:tc>
          <w:tcPr>
            <w:tcW w:w="146" w:type="dxa"/>
            <w:shd w:val="clear" w:color="auto" w:fill="auto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4" w:type="dxa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S152</w:t>
            </w:r>
          </w:p>
        </w:tc>
        <w:tc>
          <w:tcPr>
            <w:tcW w:w="1134" w:type="dxa"/>
            <w:shd w:val="clear" w:color="auto" w:fill="DDD9C3" w:themeFill="background2" w:themeFillShade="E6"/>
            <w:noWrap/>
            <w:vAlign w:val="bottom"/>
          </w:tcPr>
          <w:p w:rsidR="0018520B" w:rsidRPr="00B61AA9" w:rsidRDefault="0018520B" w:rsidP="00A377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1AA9">
              <w:rPr>
                <w:rFonts w:ascii="Arial" w:hAnsi="Arial" w:cs="Arial"/>
                <w:b/>
                <w:bCs/>
                <w:sz w:val="18"/>
                <w:szCs w:val="18"/>
              </w:rPr>
              <w:t>S156</w:t>
            </w: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3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3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4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5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8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B61AA9" w:rsidRPr="00057364" w:rsidTr="00B61AA9">
        <w:trPr>
          <w:trHeight w:val="33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GT9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45"/>
        </w:trPr>
        <w:tc>
          <w:tcPr>
            <w:tcW w:w="2425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sum GT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167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4</w:t>
            </w:r>
          </w:p>
        </w:tc>
      </w:tr>
      <w:tr w:rsidR="00B61AA9" w:rsidRPr="00057364" w:rsidTr="00B61AA9">
        <w:trPr>
          <w:trHeight w:val="33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PL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PL1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PL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PL1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1AA9" w:rsidRPr="00057364" w:rsidTr="00B61AA9">
        <w:trPr>
          <w:trHeight w:val="33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PL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61AA9" w:rsidRPr="00AE23C9" w:rsidRDefault="00B61AA9" w:rsidP="00BF2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B61AA9" w:rsidRPr="00057364" w:rsidTr="00B61AA9">
        <w:trPr>
          <w:trHeight w:val="345"/>
        </w:trPr>
        <w:tc>
          <w:tcPr>
            <w:tcW w:w="2425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sum PL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60" w:type="dxa"/>
            <w:shd w:val="clear" w:color="auto" w:fill="auto"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67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6" w:type="dxa"/>
            <w:shd w:val="clear" w:color="auto" w:fill="auto"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B61AA9" w:rsidRPr="00AE23C9" w:rsidRDefault="00B61AA9" w:rsidP="009C72E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E23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</w:tbl>
    <w:p w:rsidR="006C6FA1" w:rsidRPr="002A16F8" w:rsidRDefault="004141CE" w:rsidP="006C6FA1">
      <w:pPr>
        <w:spacing w:after="0" w:line="240" w:lineRule="auto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Table S</w:t>
      </w:r>
      <w:r w:rsidR="006C6FA1">
        <w:rPr>
          <w:rFonts w:ascii="Arial" w:hAnsi="Arial" w:cs="Arial"/>
          <w:sz w:val="18"/>
          <w:szCs w:val="20"/>
        </w:rPr>
        <w:t>3,</w:t>
      </w:r>
      <w:r w:rsidR="006C6FA1" w:rsidRPr="002A16F8">
        <w:rPr>
          <w:rFonts w:ascii="Arial" w:hAnsi="Arial" w:cs="Arial"/>
          <w:sz w:val="18"/>
          <w:szCs w:val="20"/>
        </w:rPr>
        <w:t xml:space="preserve"> continued</w:t>
      </w:r>
      <w:r w:rsidR="00E0223C">
        <w:rPr>
          <w:rFonts w:ascii="Arial" w:hAnsi="Arial" w:cs="Arial"/>
          <w:sz w:val="18"/>
          <w:szCs w:val="20"/>
        </w:rPr>
        <w:t xml:space="preserve">, AA: </w:t>
      </w:r>
      <w:r w:rsidR="00E0223C" w:rsidRPr="00E0223C">
        <w:rPr>
          <w:rFonts w:ascii="Arial" w:hAnsi="Arial" w:cs="Arial"/>
          <w:sz w:val="18"/>
          <w:szCs w:val="20"/>
        </w:rPr>
        <w:t>Auxiliary Activities</w:t>
      </w:r>
      <w:r w:rsidR="00E0223C">
        <w:rPr>
          <w:rFonts w:ascii="Arial" w:hAnsi="Arial" w:cs="Arial"/>
          <w:sz w:val="18"/>
          <w:szCs w:val="20"/>
        </w:rPr>
        <w:t xml:space="preserve">, CBM: </w:t>
      </w:r>
      <w:r w:rsidR="00E0223C" w:rsidRPr="00E0223C">
        <w:rPr>
          <w:rFonts w:ascii="Arial" w:hAnsi="Arial" w:cs="Arial"/>
          <w:sz w:val="18"/>
          <w:szCs w:val="20"/>
        </w:rPr>
        <w:t>Carbohydrate-Binding Modules</w:t>
      </w:r>
      <w:r w:rsidR="00E0223C">
        <w:rPr>
          <w:rFonts w:ascii="Arial" w:hAnsi="Arial" w:cs="Arial"/>
          <w:sz w:val="18"/>
          <w:szCs w:val="20"/>
        </w:rPr>
        <w:t xml:space="preserve">, CE: </w:t>
      </w:r>
      <w:r w:rsidR="00E0223C" w:rsidRPr="00E0223C">
        <w:rPr>
          <w:rFonts w:ascii="Arial" w:hAnsi="Arial" w:cs="Arial"/>
          <w:sz w:val="18"/>
          <w:szCs w:val="20"/>
        </w:rPr>
        <w:t xml:space="preserve">Carbohydrate </w:t>
      </w:r>
      <w:proofErr w:type="spellStart"/>
      <w:r w:rsidR="00E0223C" w:rsidRPr="00E0223C">
        <w:rPr>
          <w:rFonts w:ascii="Arial" w:hAnsi="Arial" w:cs="Arial"/>
          <w:sz w:val="18"/>
          <w:szCs w:val="20"/>
        </w:rPr>
        <w:t>Esterases</w:t>
      </w:r>
      <w:proofErr w:type="spellEnd"/>
      <w:r w:rsidR="00E0223C">
        <w:rPr>
          <w:rFonts w:ascii="Arial" w:hAnsi="Arial" w:cs="Arial"/>
          <w:sz w:val="18"/>
          <w:szCs w:val="20"/>
        </w:rPr>
        <w:t xml:space="preserve">, GH: </w:t>
      </w:r>
      <w:r w:rsidR="00E0223C" w:rsidRPr="00E0223C">
        <w:rPr>
          <w:rFonts w:ascii="Arial" w:hAnsi="Arial" w:cs="Arial"/>
          <w:sz w:val="18"/>
          <w:szCs w:val="20"/>
        </w:rPr>
        <w:t>Glycoside Hydrolases</w:t>
      </w:r>
      <w:r w:rsidR="00E0223C">
        <w:rPr>
          <w:rFonts w:ascii="Arial" w:hAnsi="Arial" w:cs="Arial"/>
          <w:sz w:val="18"/>
          <w:szCs w:val="20"/>
        </w:rPr>
        <w:t xml:space="preserve">, GT: </w:t>
      </w:r>
      <w:proofErr w:type="spellStart"/>
      <w:r w:rsidR="00E0223C" w:rsidRPr="00E0223C">
        <w:rPr>
          <w:rFonts w:ascii="Arial" w:hAnsi="Arial" w:cs="Arial"/>
          <w:sz w:val="18"/>
          <w:szCs w:val="20"/>
        </w:rPr>
        <w:t>GlycosylTransferases</w:t>
      </w:r>
      <w:proofErr w:type="spellEnd"/>
      <w:r w:rsidR="00E0223C">
        <w:rPr>
          <w:rFonts w:ascii="Arial" w:hAnsi="Arial" w:cs="Arial"/>
          <w:sz w:val="18"/>
          <w:szCs w:val="20"/>
        </w:rPr>
        <w:t xml:space="preserve">, PL: </w:t>
      </w:r>
      <w:r w:rsidR="00E0223C" w:rsidRPr="00E0223C">
        <w:rPr>
          <w:rFonts w:ascii="Arial" w:hAnsi="Arial" w:cs="Arial"/>
          <w:sz w:val="18"/>
          <w:szCs w:val="20"/>
        </w:rPr>
        <w:t xml:space="preserve">Polysaccharide </w:t>
      </w:r>
      <w:proofErr w:type="spellStart"/>
      <w:r w:rsidR="00E0223C" w:rsidRPr="00E0223C">
        <w:rPr>
          <w:rFonts w:ascii="Arial" w:hAnsi="Arial" w:cs="Arial"/>
          <w:sz w:val="18"/>
          <w:szCs w:val="20"/>
        </w:rPr>
        <w:t>Lyases</w:t>
      </w:r>
      <w:proofErr w:type="spellEnd"/>
      <w:r w:rsidR="00E0223C">
        <w:rPr>
          <w:rFonts w:ascii="Arial" w:hAnsi="Arial" w:cs="Arial"/>
          <w:sz w:val="18"/>
          <w:szCs w:val="20"/>
        </w:rPr>
        <w:t>.</w:t>
      </w:r>
    </w:p>
    <w:p w:rsidR="00651D27" w:rsidRDefault="00651D27" w:rsidP="009C72E1">
      <w:pPr>
        <w:spacing w:before="120" w:after="120" w:line="240" w:lineRule="auto"/>
        <w:jc w:val="center"/>
      </w:pPr>
    </w:p>
    <w:p w:rsidR="00F057A8" w:rsidRDefault="00F057A8" w:rsidP="0071711F">
      <w:pPr>
        <w:jc w:val="both"/>
        <w:rPr>
          <w:rFonts w:ascii="Arial" w:hAnsi="Arial" w:cs="Arial"/>
          <w:sz w:val="18"/>
          <w:szCs w:val="18"/>
        </w:rPr>
      </w:pPr>
    </w:p>
    <w:p w:rsidR="006C6FA1" w:rsidRDefault="006C6FA1" w:rsidP="0071711F">
      <w:pPr>
        <w:jc w:val="both"/>
        <w:rPr>
          <w:rFonts w:ascii="Arial" w:hAnsi="Arial" w:cs="Arial"/>
          <w:sz w:val="18"/>
          <w:szCs w:val="18"/>
        </w:rPr>
      </w:pPr>
    </w:p>
    <w:p w:rsidR="00687E63" w:rsidRDefault="00687E63" w:rsidP="009A03BA">
      <w:pPr>
        <w:jc w:val="center"/>
        <w:rPr>
          <w:rFonts w:ascii="Arial" w:hAnsi="Arial" w:cs="Arial"/>
          <w:sz w:val="18"/>
          <w:szCs w:val="18"/>
        </w:rPr>
      </w:pPr>
    </w:p>
    <w:p w:rsidR="00687E63" w:rsidRDefault="00687E63" w:rsidP="009A03BA">
      <w:pPr>
        <w:jc w:val="center"/>
        <w:rPr>
          <w:rFonts w:ascii="Arial" w:hAnsi="Arial" w:cs="Arial"/>
          <w:sz w:val="18"/>
          <w:szCs w:val="18"/>
        </w:rPr>
      </w:pPr>
    </w:p>
    <w:p w:rsidR="0018520B" w:rsidRDefault="0018520B" w:rsidP="009A03BA">
      <w:pPr>
        <w:jc w:val="center"/>
        <w:rPr>
          <w:rFonts w:ascii="Arial" w:hAnsi="Arial" w:cs="Arial"/>
          <w:sz w:val="18"/>
          <w:szCs w:val="18"/>
        </w:rPr>
      </w:pPr>
    </w:p>
    <w:p w:rsidR="0018520B" w:rsidRDefault="0018520B" w:rsidP="009A03BA">
      <w:pPr>
        <w:jc w:val="center"/>
        <w:rPr>
          <w:rFonts w:ascii="Arial" w:hAnsi="Arial" w:cs="Arial"/>
          <w:sz w:val="18"/>
          <w:szCs w:val="18"/>
        </w:rPr>
      </w:pPr>
    </w:p>
    <w:p w:rsidR="0018520B" w:rsidRDefault="0018520B" w:rsidP="009A03BA">
      <w:pPr>
        <w:jc w:val="center"/>
        <w:rPr>
          <w:rFonts w:ascii="Arial" w:hAnsi="Arial" w:cs="Arial"/>
          <w:sz w:val="18"/>
          <w:szCs w:val="18"/>
        </w:rPr>
      </w:pPr>
    </w:p>
    <w:p w:rsidR="00687E63" w:rsidRDefault="00687E63">
      <w:pPr>
        <w:rPr>
          <w:rFonts w:ascii="Arial" w:hAnsi="Arial" w:cs="Arial"/>
          <w:sz w:val="18"/>
          <w:szCs w:val="18"/>
        </w:rPr>
      </w:pPr>
    </w:p>
    <w:p w:rsidR="00D86EFF" w:rsidRPr="00024E8C" w:rsidRDefault="00D86EFF" w:rsidP="00D86EFF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D86EFF" w:rsidRPr="00024E8C" w:rsidSect="00123B1F">
      <w:pgSz w:w="11906" w:h="16838"/>
      <w:pgMar w:top="1276" w:right="1133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3D4" w:rsidRDefault="00C913D4" w:rsidP="00BE458A">
      <w:pPr>
        <w:spacing w:after="0" w:line="240" w:lineRule="auto"/>
      </w:pPr>
      <w:r>
        <w:separator/>
      </w:r>
    </w:p>
  </w:endnote>
  <w:endnote w:type="continuationSeparator" w:id="0">
    <w:p w:rsidR="00C913D4" w:rsidRDefault="00C913D4" w:rsidP="00BE4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3D4" w:rsidRDefault="00C913D4" w:rsidP="00BE458A">
      <w:pPr>
        <w:spacing w:after="0" w:line="240" w:lineRule="auto"/>
      </w:pPr>
      <w:r>
        <w:separator/>
      </w:r>
    </w:p>
  </w:footnote>
  <w:footnote w:type="continuationSeparator" w:id="0">
    <w:p w:rsidR="00C913D4" w:rsidRDefault="00C913D4" w:rsidP="00BE45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B64597"/>
    <w:multiLevelType w:val="hybridMultilevel"/>
    <w:tmpl w:val="951C0276"/>
    <w:lvl w:ilvl="0" w:tplc="6FCC6F4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533DBB"/>
    <w:multiLevelType w:val="hybridMultilevel"/>
    <w:tmpl w:val="946689C8"/>
    <w:lvl w:ilvl="0" w:tplc="5A62F5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81C"/>
    <w:rsid w:val="00022F26"/>
    <w:rsid w:val="00024D13"/>
    <w:rsid w:val="00024E8C"/>
    <w:rsid w:val="00044535"/>
    <w:rsid w:val="00054EC3"/>
    <w:rsid w:val="00070542"/>
    <w:rsid w:val="00072999"/>
    <w:rsid w:val="00091216"/>
    <w:rsid w:val="000952CA"/>
    <w:rsid w:val="000A0AD9"/>
    <w:rsid w:val="000B25BE"/>
    <w:rsid w:val="000B789F"/>
    <w:rsid w:val="000C289F"/>
    <w:rsid w:val="000C295D"/>
    <w:rsid w:val="000D13EA"/>
    <w:rsid w:val="000D1DA6"/>
    <w:rsid w:val="000D635F"/>
    <w:rsid w:val="0010105D"/>
    <w:rsid w:val="00107482"/>
    <w:rsid w:val="00107601"/>
    <w:rsid w:val="00111765"/>
    <w:rsid w:val="00114DE6"/>
    <w:rsid w:val="00115993"/>
    <w:rsid w:val="00123B1F"/>
    <w:rsid w:val="00136E28"/>
    <w:rsid w:val="00143957"/>
    <w:rsid w:val="00144C90"/>
    <w:rsid w:val="001512AE"/>
    <w:rsid w:val="001527FF"/>
    <w:rsid w:val="001571EE"/>
    <w:rsid w:val="00161B48"/>
    <w:rsid w:val="00167BAA"/>
    <w:rsid w:val="00167E99"/>
    <w:rsid w:val="0018520B"/>
    <w:rsid w:val="0019281C"/>
    <w:rsid w:val="001A7A32"/>
    <w:rsid w:val="001A7C8D"/>
    <w:rsid w:val="001B7A8A"/>
    <w:rsid w:val="001C732C"/>
    <w:rsid w:val="001D054C"/>
    <w:rsid w:val="001D43D4"/>
    <w:rsid w:val="001E1016"/>
    <w:rsid w:val="001E58A4"/>
    <w:rsid w:val="001F2908"/>
    <w:rsid w:val="001F2E87"/>
    <w:rsid w:val="00203CA4"/>
    <w:rsid w:val="002110BB"/>
    <w:rsid w:val="00215B61"/>
    <w:rsid w:val="00216BF1"/>
    <w:rsid w:val="00217B38"/>
    <w:rsid w:val="00230170"/>
    <w:rsid w:val="00232851"/>
    <w:rsid w:val="00235BF5"/>
    <w:rsid w:val="00245220"/>
    <w:rsid w:val="00251B10"/>
    <w:rsid w:val="002576DD"/>
    <w:rsid w:val="00261677"/>
    <w:rsid w:val="002724C8"/>
    <w:rsid w:val="00292373"/>
    <w:rsid w:val="002A050E"/>
    <w:rsid w:val="002A16F8"/>
    <w:rsid w:val="002A57F8"/>
    <w:rsid w:val="002E3638"/>
    <w:rsid w:val="002E3C16"/>
    <w:rsid w:val="002F513F"/>
    <w:rsid w:val="002F7AED"/>
    <w:rsid w:val="0030454E"/>
    <w:rsid w:val="003068AE"/>
    <w:rsid w:val="00314BED"/>
    <w:rsid w:val="0031666F"/>
    <w:rsid w:val="00322AA9"/>
    <w:rsid w:val="00324C97"/>
    <w:rsid w:val="00330F69"/>
    <w:rsid w:val="00332F44"/>
    <w:rsid w:val="00333E78"/>
    <w:rsid w:val="00346571"/>
    <w:rsid w:val="00351C23"/>
    <w:rsid w:val="003537F4"/>
    <w:rsid w:val="00393910"/>
    <w:rsid w:val="003A1A2C"/>
    <w:rsid w:val="003B0F61"/>
    <w:rsid w:val="003B1DDA"/>
    <w:rsid w:val="003B2A6C"/>
    <w:rsid w:val="003D2EC8"/>
    <w:rsid w:val="003E5663"/>
    <w:rsid w:val="003F2B09"/>
    <w:rsid w:val="003F7882"/>
    <w:rsid w:val="003F7B09"/>
    <w:rsid w:val="0040247F"/>
    <w:rsid w:val="004141CE"/>
    <w:rsid w:val="00421E5A"/>
    <w:rsid w:val="00421FE4"/>
    <w:rsid w:val="0044325C"/>
    <w:rsid w:val="00461526"/>
    <w:rsid w:val="00473402"/>
    <w:rsid w:val="00474C36"/>
    <w:rsid w:val="004760BA"/>
    <w:rsid w:val="00476971"/>
    <w:rsid w:val="0048190F"/>
    <w:rsid w:val="004A2D12"/>
    <w:rsid w:val="004A37B8"/>
    <w:rsid w:val="004A4B22"/>
    <w:rsid w:val="004A5303"/>
    <w:rsid w:val="004A7E89"/>
    <w:rsid w:val="004B4FA8"/>
    <w:rsid w:val="004D43DE"/>
    <w:rsid w:val="004F12B6"/>
    <w:rsid w:val="00504851"/>
    <w:rsid w:val="00505B26"/>
    <w:rsid w:val="00520ECD"/>
    <w:rsid w:val="00521256"/>
    <w:rsid w:val="0052133C"/>
    <w:rsid w:val="005629EC"/>
    <w:rsid w:val="005A0CBF"/>
    <w:rsid w:val="005A1740"/>
    <w:rsid w:val="005B5991"/>
    <w:rsid w:val="005B5EEB"/>
    <w:rsid w:val="005C6D73"/>
    <w:rsid w:val="005E3DB3"/>
    <w:rsid w:val="005F09A7"/>
    <w:rsid w:val="005F64FD"/>
    <w:rsid w:val="0061106A"/>
    <w:rsid w:val="00625C76"/>
    <w:rsid w:val="0062784D"/>
    <w:rsid w:val="00630393"/>
    <w:rsid w:val="00636253"/>
    <w:rsid w:val="006449DC"/>
    <w:rsid w:val="006518E9"/>
    <w:rsid w:val="00651D27"/>
    <w:rsid w:val="00666CC8"/>
    <w:rsid w:val="0067555C"/>
    <w:rsid w:val="006756F4"/>
    <w:rsid w:val="00677ECF"/>
    <w:rsid w:val="006846D4"/>
    <w:rsid w:val="00687466"/>
    <w:rsid w:val="00687E63"/>
    <w:rsid w:val="006B3E58"/>
    <w:rsid w:val="006C6FA1"/>
    <w:rsid w:val="006D65CB"/>
    <w:rsid w:val="006E368D"/>
    <w:rsid w:val="006E3EF3"/>
    <w:rsid w:val="006E4271"/>
    <w:rsid w:val="006F5FBA"/>
    <w:rsid w:val="006F7B3A"/>
    <w:rsid w:val="00700BB2"/>
    <w:rsid w:val="0071653B"/>
    <w:rsid w:val="0071711F"/>
    <w:rsid w:val="00727993"/>
    <w:rsid w:val="00727E65"/>
    <w:rsid w:val="007307CC"/>
    <w:rsid w:val="00731F6D"/>
    <w:rsid w:val="00736B10"/>
    <w:rsid w:val="00751777"/>
    <w:rsid w:val="00752501"/>
    <w:rsid w:val="00752755"/>
    <w:rsid w:val="00763024"/>
    <w:rsid w:val="00773965"/>
    <w:rsid w:val="00787CB5"/>
    <w:rsid w:val="0079527E"/>
    <w:rsid w:val="007A5BD3"/>
    <w:rsid w:val="007B363A"/>
    <w:rsid w:val="007C0A07"/>
    <w:rsid w:val="007C28B6"/>
    <w:rsid w:val="007C6149"/>
    <w:rsid w:val="007D1DDE"/>
    <w:rsid w:val="007D409D"/>
    <w:rsid w:val="007E46E6"/>
    <w:rsid w:val="00810ED0"/>
    <w:rsid w:val="00830E39"/>
    <w:rsid w:val="00857057"/>
    <w:rsid w:val="00857F17"/>
    <w:rsid w:val="0089292B"/>
    <w:rsid w:val="008A5402"/>
    <w:rsid w:val="008A7188"/>
    <w:rsid w:val="008B2679"/>
    <w:rsid w:val="008C002C"/>
    <w:rsid w:val="00911E3B"/>
    <w:rsid w:val="009134BF"/>
    <w:rsid w:val="00916A33"/>
    <w:rsid w:val="0092257D"/>
    <w:rsid w:val="00925B0B"/>
    <w:rsid w:val="00936408"/>
    <w:rsid w:val="00952B6B"/>
    <w:rsid w:val="00960DEF"/>
    <w:rsid w:val="009636E6"/>
    <w:rsid w:val="00984F5B"/>
    <w:rsid w:val="00990BF7"/>
    <w:rsid w:val="009A03BA"/>
    <w:rsid w:val="009A5D45"/>
    <w:rsid w:val="009C72E1"/>
    <w:rsid w:val="009E20A5"/>
    <w:rsid w:val="009E77D4"/>
    <w:rsid w:val="00A058B5"/>
    <w:rsid w:val="00A13E12"/>
    <w:rsid w:val="00A37714"/>
    <w:rsid w:val="00A40718"/>
    <w:rsid w:val="00A46639"/>
    <w:rsid w:val="00A5323F"/>
    <w:rsid w:val="00A7557F"/>
    <w:rsid w:val="00A8037C"/>
    <w:rsid w:val="00A81347"/>
    <w:rsid w:val="00A83802"/>
    <w:rsid w:val="00A84DEB"/>
    <w:rsid w:val="00A85B85"/>
    <w:rsid w:val="00A86774"/>
    <w:rsid w:val="00AA11CE"/>
    <w:rsid w:val="00AB4452"/>
    <w:rsid w:val="00AC0792"/>
    <w:rsid w:val="00AD02E2"/>
    <w:rsid w:val="00AD09EB"/>
    <w:rsid w:val="00AD2014"/>
    <w:rsid w:val="00AE0520"/>
    <w:rsid w:val="00AE23C9"/>
    <w:rsid w:val="00AE3CD3"/>
    <w:rsid w:val="00AE60F0"/>
    <w:rsid w:val="00B03EFF"/>
    <w:rsid w:val="00B16D29"/>
    <w:rsid w:val="00B239E1"/>
    <w:rsid w:val="00B50F4C"/>
    <w:rsid w:val="00B5366E"/>
    <w:rsid w:val="00B56AFF"/>
    <w:rsid w:val="00B61207"/>
    <w:rsid w:val="00B61AA9"/>
    <w:rsid w:val="00B63868"/>
    <w:rsid w:val="00B74491"/>
    <w:rsid w:val="00B802C2"/>
    <w:rsid w:val="00B81F3E"/>
    <w:rsid w:val="00B81F59"/>
    <w:rsid w:val="00B8240A"/>
    <w:rsid w:val="00B84A7D"/>
    <w:rsid w:val="00B8612C"/>
    <w:rsid w:val="00B879FE"/>
    <w:rsid w:val="00BA1F0E"/>
    <w:rsid w:val="00BA2AF9"/>
    <w:rsid w:val="00BB43C1"/>
    <w:rsid w:val="00BB589F"/>
    <w:rsid w:val="00BC22A1"/>
    <w:rsid w:val="00BC5604"/>
    <w:rsid w:val="00BE00D1"/>
    <w:rsid w:val="00BE458A"/>
    <w:rsid w:val="00BE49A3"/>
    <w:rsid w:val="00BF26D7"/>
    <w:rsid w:val="00C01621"/>
    <w:rsid w:val="00C0171F"/>
    <w:rsid w:val="00C10EE8"/>
    <w:rsid w:val="00C13E3D"/>
    <w:rsid w:val="00C2070E"/>
    <w:rsid w:val="00C46013"/>
    <w:rsid w:val="00C461EB"/>
    <w:rsid w:val="00C60495"/>
    <w:rsid w:val="00C6190A"/>
    <w:rsid w:val="00C75FBA"/>
    <w:rsid w:val="00C779AF"/>
    <w:rsid w:val="00C8451C"/>
    <w:rsid w:val="00C913D4"/>
    <w:rsid w:val="00C97F0A"/>
    <w:rsid w:val="00CA767D"/>
    <w:rsid w:val="00CB55E1"/>
    <w:rsid w:val="00CC7539"/>
    <w:rsid w:val="00CD2336"/>
    <w:rsid w:val="00CD41E7"/>
    <w:rsid w:val="00CE2730"/>
    <w:rsid w:val="00D001F0"/>
    <w:rsid w:val="00D144B4"/>
    <w:rsid w:val="00D17AC0"/>
    <w:rsid w:val="00D20F3E"/>
    <w:rsid w:val="00D21EAD"/>
    <w:rsid w:val="00D24B85"/>
    <w:rsid w:val="00D46DCE"/>
    <w:rsid w:val="00D54363"/>
    <w:rsid w:val="00D638D6"/>
    <w:rsid w:val="00D6393A"/>
    <w:rsid w:val="00D81619"/>
    <w:rsid w:val="00D82E80"/>
    <w:rsid w:val="00D86EFF"/>
    <w:rsid w:val="00D87FC3"/>
    <w:rsid w:val="00DA38A9"/>
    <w:rsid w:val="00DC150B"/>
    <w:rsid w:val="00DD5273"/>
    <w:rsid w:val="00DE707A"/>
    <w:rsid w:val="00DF6B55"/>
    <w:rsid w:val="00E0223C"/>
    <w:rsid w:val="00E35E13"/>
    <w:rsid w:val="00E462F9"/>
    <w:rsid w:val="00E46A40"/>
    <w:rsid w:val="00E548BC"/>
    <w:rsid w:val="00E56171"/>
    <w:rsid w:val="00E57D2E"/>
    <w:rsid w:val="00E6033D"/>
    <w:rsid w:val="00E655E8"/>
    <w:rsid w:val="00E71169"/>
    <w:rsid w:val="00E8457A"/>
    <w:rsid w:val="00E91282"/>
    <w:rsid w:val="00E92D99"/>
    <w:rsid w:val="00EB7044"/>
    <w:rsid w:val="00EC282B"/>
    <w:rsid w:val="00EF4756"/>
    <w:rsid w:val="00EF59EF"/>
    <w:rsid w:val="00F057A8"/>
    <w:rsid w:val="00F137E2"/>
    <w:rsid w:val="00F314BB"/>
    <w:rsid w:val="00F35338"/>
    <w:rsid w:val="00F42358"/>
    <w:rsid w:val="00F45C02"/>
    <w:rsid w:val="00F546D8"/>
    <w:rsid w:val="00F71E8B"/>
    <w:rsid w:val="00F820B8"/>
    <w:rsid w:val="00F83109"/>
    <w:rsid w:val="00F864A9"/>
    <w:rsid w:val="00F9335F"/>
    <w:rsid w:val="00F949C6"/>
    <w:rsid w:val="00FA2ECD"/>
    <w:rsid w:val="00FB192F"/>
    <w:rsid w:val="00FB4E9B"/>
    <w:rsid w:val="00FB57C0"/>
    <w:rsid w:val="00FC2AF0"/>
    <w:rsid w:val="00FE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1526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2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Absatz-Standardschriftart"/>
    <w:uiPriority w:val="99"/>
    <w:semiHidden/>
    <w:unhideWhenUsed/>
    <w:rsid w:val="0019281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2576DD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7E46E6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D543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4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4363"/>
    <w:rPr>
      <w:rFonts w:ascii="Tahoma" w:hAnsi="Tahoma" w:cs="Tahoma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BE45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458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E45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458A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432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325C"/>
    <w:pPr>
      <w:spacing w:after="200" w:line="240" w:lineRule="auto"/>
    </w:pPr>
    <w:rPr>
      <w:sz w:val="20"/>
      <w:szCs w:val="20"/>
      <w:lang w:val="en-NZ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325C"/>
    <w:rPr>
      <w:sz w:val="20"/>
      <w:szCs w:val="20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1526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2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Absatz-Standardschriftart"/>
    <w:uiPriority w:val="99"/>
    <w:semiHidden/>
    <w:unhideWhenUsed/>
    <w:rsid w:val="0019281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2576DD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7E46E6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D543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4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4363"/>
    <w:rPr>
      <w:rFonts w:ascii="Tahoma" w:hAnsi="Tahoma" w:cs="Tahoma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BE45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458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E45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458A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432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325C"/>
    <w:pPr>
      <w:spacing w:after="200" w:line="240" w:lineRule="auto"/>
    </w:pPr>
    <w:rPr>
      <w:sz w:val="20"/>
      <w:szCs w:val="20"/>
      <w:lang w:val="en-NZ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325C"/>
    <w:rPr>
      <w:sz w:val="20"/>
      <w:szCs w:val="20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6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8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6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8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9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4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9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7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8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0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1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0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8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1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8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3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2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0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0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7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5023B4-D92A-4300-AA58-0E4719A2F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er, Kristina</dc:creator>
  <cp:lastModifiedBy>Bayer, Kristina</cp:lastModifiedBy>
  <cp:revision>2</cp:revision>
  <cp:lastPrinted>2018-10-29T07:45:00Z</cp:lastPrinted>
  <dcterms:created xsi:type="dcterms:W3CDTF">2018-11-06T10:16:00Z</dcterms:created>
  <dcterms:modified xsi:type="dcterms:W3CDTF">2018-11-06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